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446" w:rsidRPr="000B6E94" w:rsidRDefault="00DC3948" w:rsidP="0036644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6446" w:rsidRPr="000B6E94">
        <w:rPr>
          <w:rFonts w:ascii="Times New Roman" w:hAnsi="Times New Roman" w:cs="Times New Roman"/>
          <w:b/>
          <w:sz w:val="24"/>
          <w:szCs w:val="24"/>
        </w:rPr>
        <w:t>Table 1. Morphological variations in adult bees developed from larvae after OTE and ME to captan and difenoconazole</w:t>
      </w:r>
    </w:p>
    <w:tbl>
      <w:tblPr>
        <w:tblW w:w="152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1185"/>
        <w:gridCol w:w="888"/>
        <w:gridCol w:w="1260"/>
        <w:gridCol w:w="1261"/>
        <w:gridCol w:w="1407"/>
        <w:gridCol w:w="1409"/>
        <w:gridCol w:w="1407"/>
        <w:gridCol w:w="1409"/>
        <w:gridCol w:w="1301"/>
        <w:gridCol w:w="1332"/>
        <w:gridCol w:w="1326"/>
      </w:tblGrid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ungicide</w:t>
            </w: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ge group and Exposure</w:t>
            </w:r>
          </w:p>
        </w:tc>
        <w:tc>
          <w:tcPr>
            <w:tcW w:w="888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onc. (ppm)</w:t>
            </w:r>
          </w:p>
        </w:tc>
        <w:tc>
          <w:tcPr>
            <w:tcW w:w="2521" w:type="dxa"/>
            <w:gridSpan w:val="2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ead</w:t>
            </w:r>
          </w:p>
        </w:tc>
        <w:tc>
          <w:tcPr>
            <w:tcW w:w="2816" w:type="dxa"/>
            <w:gridSpan w:val="2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bdomen</w:t>
            </w:r>
          </w:p>
        </w:tc>
        <w:tc>
          <w:tcPr>
            <w:tcW w:w="2816" w:type="dxa"/>
            <w:gridSpan w:val="2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orewing</w:t>
            </w:r>
          </w:p>
        </w:tc>
        <w:tc>
          <w:tcPr>
            <w:tcW w:w="2633" w:type="dxa"/>
            <w:gridSpan w:val="2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indwing</w:t>
            </w:r>
          </w:p>
        </w:tc>
        <w:tc>
          <w:tcPr>
            <w:tcW w:w="1326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ind Leg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ngth (mm)</w:t>
            </w:r>
          </w:p>
        </w:tc>
        <w:tc>
          <w:tcPr>
            <w:tcW w:w="1261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Width (mm)</w:t>
            </w:r>
          </w:p>
        </w:tc>
        <w:tc>
          <w:tcPr>
            <w:tcW w:w="1407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ngth (mm)</w:t>
            </w:r>
          </w:p>
        </w:tc>
        <w:tc>
          <w:tcPr>
            <w:tcW w:w="1409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readth (mm)</w:t>
            </w:r>
          </w:p>
        </w:tc>
        <w:tc>
          <w:tcPr>
            <w:tcW w:w="1407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ngth (mm)</w:t>
            </w:r>
          </w:p>
        </w:tc>
        <w:tc>
          <w:tcPr>
            <w:tcW w:w="1409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readth (mm)</w:t>
            </w:r>
          </w:p>
        </w:tc>
        <w:tc>
          <w:tcPr>
            <w:tcW w:w="1301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ngth (mm)</w:t>
            </w:r>
          </w:p>
        </w:tc>
        <w:tc>
          <w:tcPr>
            <w:tcW w:w="1332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readth (mm)</w:t>
            </w:r>
          </w:p>
        </w:tc>
        <w:tc>
          <w:tcPr>
            <w:tcW w:w="1326" w:type="dxa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ength (mm)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 w:val="restart"/>
            <w:shd w:val="clear" w:color="auto" w:fill="BFBFBF"/>
            <w:textDirection w:val="btLr"/>
            <w:vAlign w:val="center"/>
          </w:tcPr>
          <w:p w:rsidR="00366446" w:rsidRPr="000B6E94" w:rsidRDefault="00366446" w:rsidP="00C46C82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Captan </w:t>
            </w: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-2 days old larvae (OT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1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51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36±0.6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8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61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0±0.0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7±0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87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0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4±0.0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3±0.2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95±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6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3±0.13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0±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8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5±0.0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1±0.1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8±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3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cd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5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6±0.12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6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8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2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21±0.4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97±0.1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42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7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6±0.1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76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6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0±0.2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4±0.1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1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0±0.13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8±0.1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62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5±0.0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8±0.3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8±0.1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32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d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9±0.0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66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9±0.1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6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8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3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9±0.2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89±0.2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1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68±0.10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62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5±0.11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5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.71*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.7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.9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.2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.84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.7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.18*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.2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4.67*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2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3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22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-4 days old larvae (OT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2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50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32±0.6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30±0.6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7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0±0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8±0.2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4±0.8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8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1±0.0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50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7±0.3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9±0.2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6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4±0.0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0±0.2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6±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7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7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9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8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6±1.1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11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36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9±0.0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3±0.1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9±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6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0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7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9±0.5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6±0.2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43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9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5±0.1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2±0.1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7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7±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8±0.0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26±0.8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9±0.2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3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0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3±0.2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0±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87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1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9±0.1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1±0.4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12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4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8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0±0.19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5±0.12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6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2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3±0.1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5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6±0.3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99±0.2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2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69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2±0.2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7±0.1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4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7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2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7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6.81</w:t>
            </w: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.7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7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1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4.26*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9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4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7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-6 days old larvae (OT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7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5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21±0.3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38±0.5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7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8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8±0.2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7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0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1±0.1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78±0.8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12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61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6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3±0.1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2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7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2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5±0.4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14±0.1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3±0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5±0.1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2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73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3±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3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4±0.5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16±0.1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6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3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0±0.2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5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9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7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1±0.4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9±0.2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3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9±0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8±0.2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8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8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5±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1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1±0.4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22±0.3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37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9±0.0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0±0.2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6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7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94±0.1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3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0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48±0.5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04±0.1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34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5±0.3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80±0.1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48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1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ind w:left="368" w:hanging="14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4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ind w:left="368" w:hanging="14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25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3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7.26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93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4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59*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.66*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ind w:left="368" w:hanging="14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ind w:left="368" w:hanging="14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7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-2 days old larvae (M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8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70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1.3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1±0.0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66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6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8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1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5±0.1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1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5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6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5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4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8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2±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97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2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5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69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0B6E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2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4.26</w:t>
            </w: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  <w:t>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82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65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4.98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8.40*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4.40*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93*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2.02*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9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1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-4 days old larvae (M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3±0.0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9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3±0.1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4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3±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8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3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7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6±0.1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7±0.0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7±0.0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7±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3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9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0±0.10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3±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1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4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4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0±0.2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9±0.0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9±0.1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7±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4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7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2±0.1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2±0.1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2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5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5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3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7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8±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3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2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91±0.2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6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5±0.1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5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9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99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6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6.46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7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43*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4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47*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6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3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1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8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 w:val="restart"/>
            <w:shd w:val="clear" w:color="auto" w:fill="BFBFBF"/>
            <w:textDirection w:val="btLr"/>
            <w:vAlign w:val="center"/>
          </w:tcPr>
          <w:p w:rsidR="00366446" w:rsidRPr="000B6E94" w:rsidRDefault="00366446" w:rsidP="00C46C82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Difenoconazole </w:t>
            </w: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-2 days old larvae (OT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10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5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8±0.1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6±0.1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10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4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5±0.2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88±0.23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3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5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6±0.2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8±0.1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2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7±0.1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5±0.1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83±0.3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3±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9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4±0.1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5±0.2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4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9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7±0.1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2±0.10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4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4±0.1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4±0.1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6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8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62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4.43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4.22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4.75*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7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18*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50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4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8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-4 days old larvae (OT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2±0.1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0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39±0.7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8±0.1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3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0±0.2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3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4±0.4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2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0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6±1.2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9±0.2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2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3±0.2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0±0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2±0.3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2±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3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9±0.6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98±0.1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7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3±0.2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6±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0±0.2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0±0.1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0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26±0.7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3±0.1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8±0.1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0±0.19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0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3±0.43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0±0.1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7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27±0.6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4±0.2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±0.1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3±0.2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3±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8±0.48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7±0.1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8±0.0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7±0.5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0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8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4±0.1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3±0.11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8±0.3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2±0.1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5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3±0.5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69±0.8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3±0.11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3±0.1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2±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7±0.3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6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7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9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9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47</w:t>
            </w: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  <w:t>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7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7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7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6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0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5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9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5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-6 days old larvae (OT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6±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2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31±0.4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4±0.6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7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9±0.1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1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2±0.3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8±0.1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1±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3±0.5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96±0.2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±0.1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0±0.29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4±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7±0.4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1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8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25±0.6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4±0.2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3±0.09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0±0.2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7±0.1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7±0.5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0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6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4±0.5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5±0.2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2±0.10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8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6±0.1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1±0.5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6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9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8±0.4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5±0.1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4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8±0.1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4±0.11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7±0.2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7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8±0.1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4±0.4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3±0.1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9±0.10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2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7±0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52±0.5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5±0.1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5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2±0.6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95±0.1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5±0.10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6±0.2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59±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41±0.3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4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5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91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.1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3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9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17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7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4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4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6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-2 days old larvae (M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3±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11±0.5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9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4±0.6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6±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4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4±0.4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6±0.1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7±0.0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3±0.4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.02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8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5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1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7±0.3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8±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0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6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3±0.42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8±0.0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0±0.1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58±0.5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1±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6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40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6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55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9.62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.15*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44*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0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.71*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6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42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 w:val="restart"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-4 days old larvae (ME)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4±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4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0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4±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C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03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4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0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2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6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5±0.2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8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3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2±0.1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6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3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2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9±0.1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4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71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5±0.1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5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9±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4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1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92±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7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3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.67±0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  <w:r w:rsidRPr="000B6E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0B6E94">
              <w:rPr>
                <w:rFonts w:ascii="Times New Roman" w:hAnsi="Times New Roman" w:cs="Times New Roman"/>
                <w:sz w:val="18"/>
                <w:szCs w:val="18"/>
              </w:rPr>
              <w:t>±0.39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F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2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92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18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92*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6.09*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.74*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2.81*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1.5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3.56*</w:t>
            </w:r>
          </w:p>
        </w:tc>
      </w:tr>
      <w:tr w:rsidR="00366446" w:rsidRPr="000B6E94" w:rsidTr="00C46C82">
        <w:trPr>
          <w:cantSplit/>
          <w:trHeight w:val="113"/>
          <w:jc w:val="center"/>
        </w:trPr>
        <w:tc>
          <w:tcPr>
            <w:tcW w:w="1033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shd w:val="clear" w:color="auto" w:fill="BFBFBF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HS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11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6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3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2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0B6E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15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3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366446" w:rsidRPr="000B6E94" w:rsidRDefault="00366446" w:rsidP="00C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</w:pPr>
            <w:r w:rsidRPr="000B6E9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IN"/>
              </w:rPr>
              <w:t>0.41</w:t>
            </w:r>
          </w:p>
        </w:tc>
      </w:tr>
    </w:tbl>
    <w:p w:rsidR="00366446" w:rsidRPr="000B6E94" w:rsidRDefault="00366446" w:rsidP="00366446">
      <w:pPr>
        <w:spacing w:after="0"/>
        <w:rPr>
          <w:rFonts w:ascii="Times New Roman" w:hAnsi="Times New Roman" w:cs="Times New Roman"/>
          <w:sz w:val="18"/>
          <w:szCs w:val="20"/>
        </w:rPr>
      </w:pPr>
      <w:r w:rsidRPr="000B6E94">
        <w:rPr>
          <w:rFonts w:ascii="Times New Roman" w:hAnsi="Times New Roman" w:cs="Times New Roman"/>
          <w:sz w:val="18"/>
          <w:szCs w:val="20"/>
        </w:rPr>
        <w:t>UC-Untreated control, NC-Negative control, OTE-One-time exposure, ME- Multiple exposures</w:t>
      </w:r>
    </w:p>
    <w:p w:rsidR="00366446" w:rsidRPr="000B6E94" w:rsidRDefault="00366446" w:rsidP="00366446">
      <w:pPr>
        <w:spacing w:after="0"/>
        <w:rPr>
          <w:rFonts w:ascii="Times New Roman" w:eastAsia="Times New Roman" w:hAnsi="Times New Roman" w:cs="Times New Roman"/>
          <w:sz w:val="18"/>
          <w:szCs w:val="20"/>
        </w:rPr>
      </w:pPr>
      <w:r w:rsidRPr="000B6E94">
        <w:rPr>
          <w:rFonts w:ascii="Times New Roman" w:hAnsi="Times New Roman" w:cs="Times New Roman"/>
          <w:sz w:val="18"/>
          <w:szCs w:val="20"/>
        </w:rPr>
        <w:t xml:space="preserve">All values are given as </w:t>
      </w:r>
      <w:proofErr w:type="spellStart"/>
      <w:r w:rsidRPr="000B6E94">
        <w:rPr>
          <w:rFonts w:ascii="Times New Roman" w:eastAsia="Times New Roman" w:hAnsi="Times New Roman" w:cs="Times New Roman"/>
          <w:sz w:val="18"/>
          <w:szCs w:val="20"/>
        </w:rPr>
        <w:t>Mean±SD</w:t>
      </w:r>
      <w:proofErr w:type="spellEnd"/>
    </w:p>
    <w:p w:rsidR="00366446" w:rsidRPr="000B6E94" w:rsidRDefault="00366446" w:rsidP="00366446">
      <w:pPr>
        <w:spacing w:after="0"/>
        <w:rPr>
          <w:rFonts w:ascii="Times New Roman" w:hAnsi="Times New Roman" w:cs="Times New Roman"/>
          <w:sz w:val="18"/>
          <w:szCs w:val="20"/>
        </w:rPr>
      </w:pPr>
      <w:r w:rsidRPr="000B6E94">
        <w:rPr>
          <w:rFonts w:ascii="Times New Roman" w:hAnsi="Times New Roman" w:cs="Times New Roman"/>
          <w:sz w:val="18"/>
          <w:szCs w:val="20"/>
        </w:rPr>
        <w:t xml:space="preserve">The different small letters </w:t>
      </w:r>
      <w:r w:rsidRPr="000B6E94">
        <w:rPr>
          <w:rFonts w:ascii="Times New Roman" w:hAnsi="Times New Roman" w:cs="Times New Roman"/>
          <w:sz w:val="20"/>
          <w:szCs w:val="24"/>
        </w:rPr>
        <w:t>(</w:t>
      </w:r>
      <w:r w:rsidRPr="000B6E94">
        <w:rPr>
          <w:rFonts w:ascii="Times New Roman" w:hAnsi="Times New Roman" w:cs="Times New Roman"/>
          <w:sz w:val="20"/>
          <w:szCs w:val="24"/>
          <w:lang w:val="en-US"/>
        </w:rPr>
        <w:t>a, b …</w:t>
      </w:r>
      <w:r w:rsidRPr="000B6E94">
        <w:rPr>
          <w:rFonts w:ascii="Times New Roman" w:hAnsi="Times New Roman" w:cs="Times New Roman"/>
          <w:sz w:val="20"/>
          <w:szCs w:val="24"/>
        </w:rPr>
        <w:t xml:space="preserve">) </w:t>
      </w:r>
      <w:r w:rsidRPr="000B6E94">
        <w:rPr>
          <w:rFonts w:ascii="Times New Roman" w:hAnsi="Times New Roman" w:cs="Times New Roman"/>
          <w:sz w:val="18"/>
          <w:szCs w:val="20"/>
        </w:rPr>
        <w:t>within a column are significantly different by Tukey’s HSD (P&lt;0.05)</w:t>
      </w:r>
    </w:p>
    <w:p w:rsidR="00A945C5" w:rsidRDefault="006A7B24">
      <w:bookmarkStart w:id="0" w:name="_GoBack"/>
      <w:bookmarkEnd w:id="0"/>
    </w:p>
    <w:sectPr w:rsidR="00A945C5" w:rsidSect="003664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55588"/>
    <w:multiLevelType w:val="hybridMultilevel"/>
    <w:tmpl w:val="5F52552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32BB8"/>
    <w:multiLevelType w:val="multilevel"/>
    <w:tmpl w:val="CB726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DF4D01"/>
    <w:multiLevelType w:val="hybridMultilevel"/>
    <w:tmpl w:val="94F4E7C4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734B13"/>
    <w:multiLevelType w:val="multilevel"/>
    <w:tmpl w:val="C0307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7C6CD4"/>
    <w:multiLevelType w:val="multilevel"/>
    <w:tmpl w:val="96A23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FC66E3"/>
    <w:multiLevelType w:val="hybridMultilevel"/>
    <w:tmpl w:val="DAC43ACC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4D906BA"/>
    <w:multiLevelType w:val="multilevel"/>
    <w:tmpl w:val="963CF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F87D4A"/>
    <w:multiLevelType w:val="hybridMultilevel"/>
    <w:tmpl w:val="0744132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257701"/>
    <w:multiLevelType w:val="multilevel"/>
    <w:tmpl w:val="6C9056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73362B53"/>
    <w:multiLevelType w:val="multilevel"/>
    <w:tmpl w:val="A350B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1E5452"/>
    <w:multiLevelType w:val="multilevel"/>
    <w:tmpl w:val="1B32C9C2"/>
    <w:lvl w:ilvl="0">
      <w:start w:val="3"/>
      <w:numFmt w:val="decimal"/>
      <w:lvlText w:val="%1"/>
      <w:lvlJc w:val="left"/>
      <w:pPr>
        <w:ind w:left="375" w:hanging="375"/>
      </w:pPr>
      <w:rPr>
        <w:rFonts w:eastAsia="Times New Roman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="Times New Roman" w:hint="default"/>
      </w:rPr>
    </w:lvl>
  </w:abstractNum>
  <w:abstractNum w:abstractNumId="11" w15:restartNumberingAfterBreak="0">
    <w:nsid w:val="7E9E467B"/>
    <w:multiLevelType w:val="multilevel"/>
    <w:tmpl w:val="78D63868"/>
    <w:lvl w:ilvl="0">
      <w:start w:val="2"/>
      <w:numFmt w:val="decimal"/>
      <w:lvlText w:val="%1."/>
      <w:lvlJc w:val="left"/>
      <w:pPr>
        <w:ind w:left="150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67" w:hanging="72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867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2227" w:hanging="108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2227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587" w:hanging="144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947" w:hanging="180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947" w:hanging="180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3307" w:hanging="2160"/>
      </w:pPr>
      <w:rPr>
        <w:rFonts w:eastAsia="Times New Roman" w:hint="default"/>
      </w:rPr>
    </w:lvl>
  </w:abstractNum>
  <w:num w:numId="1">
    <w:abstractNumId w:val="8"/>
  </w:num>
  <w:num w:numId="2">
    <w:abstractNumId w:val="11"/>
  </w:num>
  <w:num w:numId="3">
    <w:abstractNumId w:val="0"/>
  </w:num>
  <w:num w:numId="4">
    <w:abstractNumId w:val="10"/>
  </w:num>
  <w:num w:numId="5">
    <w:abstractNumId w:val="9"/>
  </w:num>
  <w:num w:numId="6">
    <w:abstractNumId w:val="1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  <w:num w:numId="11">
    <w:abstractNumId w:val="4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46"/>
    <w:rsid w:val="00100E19"/>
    <w:rsid w:val="00366446"/>
    <w:rsid w:val="006A7B24"/>
    <w:rsid w:val="009C5525"/>
    <w:rsid w:val="00DC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BD9B3"/>
  <w15:chartTrackingRefBased/>
  <w15:docId w15:val="{E74EC242-7FE3-441B-93F2-B9010323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446"/>
  </w:style>
  <w:style w:type="paragraph" w:styleId="Heading1">
    <w:name w:val="heading 1"/>
    <w:basedOn w:val="Normal"/>
    <w:next w:val="Normal"/>
    <w:link w:val="Heading1Char"/>
    <w:uiPriority w:val="9"/>
    <w:qFormat/>
    <w:rsid w:val="003664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6644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Heading3">
    <w:name w:val="heading 3"/>
    <w:basedOn w:val="Normal"/>
    <w:link w:val="Heading3Char"/>
    <w:uiPriority w:val="9"/>
    <w:qFormat/>
    <w:rsid w:val="003664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4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4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6446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366446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44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3664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644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6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446"/>
  </w:style>
  <w:style w:type="table" w:styleId="TableGrid">
    <w:name w:val="Table Grid"/>
    <w:basedOn w:val="TableNormal"/>
    <w:uiPriority w:val="39"/>
    <w:rsid w:val="00366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6446"/>
  </w:style>
  <w:style w:type="paragraph" w:styleId="Header">
    <w:name w:val="header"/>
    <w:basedOn w:val="Normal"/>
    <w:link w:val="HeaderChar"/>
    <w:uiPriority w:val="99"/>
    <w:unhideWhenUsed/>
    <w:rsid w:val="00366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446"/>
  </w:style>
  <w:style w:type="character" w:styleId="Emphasis">
    <w:name w:val="Emphasis"/>
    <w:basedOn w:val="DefaultParagraphFont"/>
    <w:uiPriority w:val="20"/>
    <w:qFormat/>
    <w:rsid w:val="00366446"/>
    <w:rPr>
      <w:i/>
      <w:iCs/>
    </w:rPr>
  </w:style>
  <w:style w:type="character" w:styleId="Strong">
    <w:name w:val="Strong"/>
    <w:uiPriority w:val="22"/>
    <w:qFormat/>
    <w:rsid w:val="00366446"/>
    <w:rPr>
      <w:b/>
      <w:bCs/>
    </w:rPr>
  </w:style>
  <w:style w:type="character" w:customStyle="1" w:styleId="personname">
    <w:name w:val="person_name"/>
    <w:rsid w:val="00366446"/>
  </w:style>
  <w:style w:type="character" w:customStyle="1" w:styleId="metadata--author">
    <w:name w:val="metadata--author"/>
    <w:basedOn w:val="DefaultParagraphFont"/>
    <w:rsid w:val="00366446"/>
  </w:style>
  <w:style w:type="character" w:customStyle="1" w:styleId="metadata--author-name">
    <w:name w:val="metadata--author-name"/>
    <w:basedOn w:val="DefaultParagraphFont"/>
    <w:rsid w:val="00366446"/>
  </w:style>
  <w:style w:type="character" w:customStyle="1" w:styleId="action">
    <w:name w:val="action"/>
    <w:basedOn w:val="DefaultParagraphFont"/>
    <w:rsid w:val="00366446"/>
  </w:style>
  <w:style w:type="character" w:customStyle="1" w:styleId="metadata--authors-count">
    <w:name w:val="metadata--authors-count"/>
    <w:basedOn w:val="DefaultParagraphFont"/>
    <w:rsid w:val="00366446"/>
  </w:style>
  <w:style w:type="character" w:customStyle="1" w:styleId="metadata--author-affiliation-index">
    <w:name w:val="metadata--author-affiliation-index"/>
    <w:basedOn w:val="DefaultParagraphFont"/>
    <w:rsid w:val="00366446"/>
  </w:style>
  <w:style w:type="paragraph" w:customStyle="1" w:styleId="metadata--citation">
    <w:name w:val="metadata--citation"/>
    <w:basedOn w:val="Normal"/>
    <w:rsid w:val="00366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metadata--source-title">
    <w:name w:val="metadata--source-title"/>
    <w:basedOn w:val="DefaultParagraphFont"/>
    <w:rsid w:val="00366446"/>
  </w:style>
  <w:style w:type="character" w:customStyle="1" w:styleId="metadata--doi">
    <w:name w:val="metadata--doi"/>
    <w:basedOn w:val="DefaultParagraphFont"/>
    <w:rsid w:val="00366446"/>
  </w:style>
  <w:style w:type="character" w:customStyle="1" w:styleId="metadata--pmid">
    <w:name w:val="metadata--pmid"/>
    <w:basedOn w:val="DefaultParagraphFont"/>
    <w:rsid w:val="00366446"/>
  </w:style>
  <w:style w:type="numbering" w:customStyle="1" w:styleId="NoList1">
    <w:name w:val="No List1"/>
    <w:next w:val="NoList"/>
    <w:uiPriority w:val="99"/>
    <w:semiHidden/>
    <w:unhideWhenUsed/>
    <w:rsid w:val="00366446"/>
  </w:style>
  <w:style w:type="paragraph" w:styleId="NormalWeb">
    <w:name w:val="Normal (Web)"/>
    <w:basedOn w:val="Normal"/>
    <w:uiPriority w:val="99"/>
    <w:semiHidden/>
    <w:unhideWhenUsed/>
    <w:rsid w:val="003664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76</Words>
  <Characters>784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leen kaur</dc:creator>
  <cp:keywords/>
  <dc:description/>
  <cp:lastModifiedBy>gurleen kaur</cp:lastModifiedBy>
  <cp:revision>4</cp:revision>
  <dcterms:created xsi:type="dcterms:W3CDTF">2023-03-25T08:48:00Z</dcterms:created>
  <dcterms:modified xsi:type="dcterms:W3CDTF">2023-04-09T04:23:00Z</dcterms:modified>
</cp:coreProperties>
</file>